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357" w:type="dxa"/>
        <w:tblLook w:val="04A0" w:firstRow="1" w:lastRow="0" w:firstColumn="1" w:lastColumn="0" w:noHBand="0" w:noVBand="1"/>
      </w:tblPr>
      <w:tblGrid>
        <w:gridCol w:w="384"/>
        <w:gridCol w:w="456"/>
        <w:gridCol w:w="495"/>
        <w:gridCol w:w="509"/>
        <w:gridCol w:w="915"/>
        <w:gridCol w:w="851"/>
        <w:gridCol w:w="1018"/>
        <w:gridCol w:w="2956"/>
        <w:gridCol w:w="487"/>
        <w:gridCol w:w="427"/>
        <w:gridCol w:w="473"/>
        <w:gridCol w:w="440"/>
        <w:gridCol w:w="585"/>
        <w:gridCol w:w="655"/>
        <w:gridCol w:w="657"/>
        <w:gridCol w:w="546"/>
        <w:gridCol w:w="754"/>
        <w:gridCol w:w="312"/>
        <w:gridCol w:w="806"/>
        <w:gridCol w:w="664"/>
        <w:gridCol w:w="967"/>
      </w:tblGrid>
      <w:tr w:rsidR="00057585" w:rsidRPr="00057585" w14:paraId="60B72EC9" w14:textId="77777777" w:rsidTr="00057585">
        <w:trPr>
          <w:trHeight w:val="320"/>
        </w:trPr>
        <w:tc>
          <w:tcPr>
            <w:tcW w:w="807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6389B" w14:textId="7CD78B52" w:rsidR="00057585" w:rsidRPr="0005001B" w:rsidRDefault="000012DE" w:rsidP="003431C8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</w:pPr>
            <w:bookmarkStart w:id="0" w:name="_GoBack"/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>Additional file 1:</w:t>
            </w:r>
            <w:r w:rsidR="00057585" w:rsidRPr="0005001B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 xml:space="preserve"> Table 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>S</w:t>
            </w:r>
            <w:r w:rsidR="00057585" w:rsidRPr="0005001B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 xml:space="preserve">1. </w:t>
            </w:r>
            <w:proofErr w:type="spellStart"/>
            <w:r w:rsidR="00057585" w:rsidRPr="0005001B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>Detailes</w:t>
            </w:r>
            <w:proofErr w:type="spellEnd"/>
            <w:r w:rsidR="00057585" w:rsidRPr="0005001B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  <w:t xml:space="preserve"> characteristics of patients</w:t>
            </w:r>
            <w:bookmarkEnd w:id="0"/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4CE6" w14:textId="77777777" w:rsidR="00057585" w:rsidRPr="0005001B" w:rsidRDefault="00057585" w:rsidP="003431C8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val="en-US" w:eastAsia="el-GR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11567" w14:textId="77777777" w:rsidR="00057585" w:rsidRPr="0005001B" w:rsidRDefault="00057585" w:rsidP="003431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l-GR"/>
              </w:rPr>
            </w:pP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0861" w14:textId="77777777" w:rsidR="00057585" w:rsidRPr="0005001B" w:rsidRDefault="00057585" w:rsidP="003431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l-GR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143A8" w14:textId="77777777" w:rsidR="00057585" w:rsidRPr="0005001B" w:rsidRDefault="00057585" w:rsidP="003431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l-GR"/>
              </w:rPr>
            </w:pPr>
          </w:p>
        </w:tc>
        <w:tc>
          <w:tcPr>
            <w:tcW w:w="1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7CBD" w14:textId="77777777" w:rsidR="00057585" w:rsidRPr="0005001B" w:rsidRDefault="00057585" w:rsidP="003431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l-GR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75079" w14:textId="77777777" w:rsidR="00057585" w:rsidRPr="0005001B" w:rsidRDefault="00057585" w:rsidP="003431C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l-GR"/>
              </w:rPr>
            </w:pPr>
          </w:p>
        </w:tc>
      </w:tr>
      <w:tr w:rsidR="00057585" w:rsidRPr="00057585" w14:paraId="0108278F" w14:textId="77777777" w:rsidTr="00057585">
        <w:trPr>
          <w:gridAfter w:val="1"/>
          <w:wAfter w:w="967" w:type="dxa"/>
          <w:trHeight w:val="280"/>
        </w:trPr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794D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3A77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C99D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5278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7958B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C812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1476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5B602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4149D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931E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3B5B2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58AA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33EB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0A71F" w14:textId="77777777" w:rsidR="0005001B" w:rsidRPr="0005001B" w:rsidRDefault="0005001B" w:rsidP="0005001B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l-GR"/>
              </w:rPr>
            </w:pPr>
          </w:p>
        </w:tc>
      </w:tr>
      <w:tr w:rsidR="00057585" w:rsidRPr="00057585" w14:paraId="7749BE5C" w14:textId="77777777" w:rsidTr="00057585">
        <w:trPr>
          <w:gridAfter w:val="1"/>
          <w:wAfter w:w="967" w:type="dxa"/>
          <w:trHeight w:val="620"/>
        </w:trPr>
        <w:tc>
          <w:tcPr>
            <w:tcW w:w="384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30E23D8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#</w:t>
            </w:r>
          </w:p>
        </w:tc>
        <w:tc>
          <w:tcPr>
            <w:tcW w:w="456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725EBD0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SEX</w:t>
            </w:r>
          </w:p>
        </w:tc>
        <w:tc>
          <w:tcPr>
            <w:tcW w:w="49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3785C2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AGE</w:t>
            </w:r>
          </w:p>
        </w:tc>
        <w:tc>
          <w:tcPr>
            <w:tcW w:w="509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218BC59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BMI</w:t>
            </w:r>
          </w:p>
        </w:tc>
        <w:tc>
          <w:tcPr>
            <w:tcW w:w="915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0A27126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TYPE OF CANCER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17FA0B9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TYPE OF THERAPY</w:t>
            </w:r>
          </w:p>
        </w:tc>
        <w:tc>
          <w:tcPr>
            <w:tcW w:w="1018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6E9BFB6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MONTHS ON TREATMENT</w:t>
            </w:r>
          </w:p>
        </w:tc>
        <w:tc>
          <w:tcPr>
            <w:tcW w:w="2956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710833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COMORBIDITIES</w:t>
            </w:r>
          </w:p>
        </w:tc>
        <w:tc>
          <w:tcPr>
            <w:tcW w:w="914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62AB847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VACCINE</w:t>
            </w:r>
          </w:p>
        </w:tc>
        <w:tc>
          <w:tcPr>
            <w:tcW w:w="913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472C4" w:fill="4472C4"/>
            <w:hideMark/>
          </w:tcPr>
          <w:p w14:paraId="6904DB0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ADVERSE EVENTS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472C4" w:fill="4472C4"/>
            <w:hideMark/>
          </w:tcPr>
          <w:p w14:paraId="7A52D48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NEUTROPHILES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472C4" w:fill="4472C4"/>
            <w:hideMark/>
          </w:tcPr>
          <w:p w14:paraId="56AF77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LYMPHOCYTES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472C4" w:fill="4472C4"/>
            <w:hideMark/>
          </w:tcPr>
          <w:p w14:paraId="2498FDA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proofErr w:type="spellStart"/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irAEs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472C4" w:fill="4472C4"/>
            <w:hideMark/>
          </w:tcPr>
          <w:p w14:paraId="1C47530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b/>
                <w:bCs/>
                <w:color w:val="FFFFFF"/>
                <w:sz w:val="16"/>
                <w:szCs w:val="16"/>
                <w:lang w:val="en-US" w:eastAsia="el-GR"/>
              </w:rPr>
              <w:t>CORTICOSTEROIDS USE</w:t>
            </w:r>
          </w:p>
        </w:tc>
      </w:tr>
      <w:tr w:rsidR="00057585" w:rsidRPr="00057585" w14:paraId="251FAEC4" w14:textId="77777777" w:rsidTr="00057585">
        <w:trPr>
          <w:gridAfter w:val="1"/>
          <w:wAfter w:w="967" w:type="dxa"/>
          <w:trHeight w:val="32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318C8C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8DC6A9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AF10D7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9DC747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2,7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BF2A1B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633E3A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FB100E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47BFD6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Hypo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3B5125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48D56B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D45874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250</w:t>
            </w:r>
          </w:p>
        </w:tc>
        <w:tc>
          <w:tcPr>
            <w:tcW w:w="12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F63508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40</w:t>
            </w:r>
          </w:p>
        </w:tc>
        <w:tc>
          <w:tcPr>
            <w:tcW w:w="106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014816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DB49E0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5D59ED4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B8053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50EFA4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AA3A3B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8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2CDB432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886CBE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648A8B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C7C775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5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DFB847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Strok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516DD0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929DD6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61FE1C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665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024966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29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6ABFAB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EBD0E2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53CDB88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F3AF39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3A0F4F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0E2E8F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7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C105D3E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7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AD5E3A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A8A2B4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AACE1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0B1CC1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FEE24A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E01064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85A3DB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4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8FE553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76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0191B8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E426C2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7C2F780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ABEBA6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2031FD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CE9946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7EF4C0C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,3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245424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ncreatic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60C501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16897C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494AEF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Atrial Fibrillat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708767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AB4C8E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48C4FC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84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5DDB44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0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558DA2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CB71C3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526AD5D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D9DAAD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4AFBC9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4E1E4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91891FE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0,4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EA5B01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mpullar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5603A2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7A3593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0A32AD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Coronary artery disease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EAF3DF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3EA027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36DEDE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5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B4D23E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4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967B62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AC3D09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BA8304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7D5A7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A901D0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5B57D3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E91764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D727C3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C13694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FB982F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AE2C30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85FE5D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2003E7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E6A512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0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FB6FA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9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9C5998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C9F05A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ADA6310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E5018F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DB608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813D55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BED505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,3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A2EECC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53D338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7EDA6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321A5E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CE7611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383BF9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058D0D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04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A51175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2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3F9E7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543888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D06369B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7172E7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F5F247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005AAE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47A9EC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4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F296AD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F3B4C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A6C3DC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0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58B715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1889D6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10A6C9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7F52C2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3ACD18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7EFFD3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CD11B0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D109F3C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2699D2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8BF51B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EADA95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745AD91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6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7207A6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 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4049C6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FF022B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A70620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oronary artery disease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46E86E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F3B3C1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E7E14B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5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5ED141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328498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ophsyitis</w:t>
            </w:r>
            <w:proofErr w:type="spellEnd"/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B99F9C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E4C93A4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1B9AD5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0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B3CD0A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71C966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EC2555F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,7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051C53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C07FFE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9F07BB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9C5C8B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3B1A35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0D332E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15528B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9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B07583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3D0BD4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9FA319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58FDF3F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AC8E01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74A4A5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813DAD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CBED951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0,9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A4049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51F58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645AEA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A4A693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3B3BC2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44DA3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9751BF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68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CBFC43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2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3D6CC1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25F857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E6D576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B747CD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EE6B8E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450132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EFB1FC5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2FEC4A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2CAE65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CF3E09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2FAD47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BB4F50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829D32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797754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87B48D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CA51E9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59273B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789B2B4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3BE8E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6C3DB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388E1E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54E88B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7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0DFF11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terine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A307E3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16781D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5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AECD7D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sthm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B22336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A1B6C8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92077D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1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DA3A29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9A263F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5E0AE4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1D708F4C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8997AF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30FD5F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191067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3B25FBE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,2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D0FEBA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6D0CB7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/anti-CTLA4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31ABE5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4040FB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rkinson's Diseas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ADB43E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8C8FB1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1566D9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47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BB6FC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6004D6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4A7338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92EFA5A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236148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lastRenderedPageBreak/>
              <w:t>1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BD4DA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C5A34F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BAE414B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70BAD1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5FD2DB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CCEB85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181CD2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BA8F15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B3F871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F2DBBA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8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884775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CE2381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D8F9AB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6AF3FE0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A473E6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A323BA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4284D8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932897B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D12D4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DC3689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C905A9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8F06F1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AE247C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5E789C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E9CBEB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4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E4DCAF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4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96F9CE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9E30E7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09999682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C32613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3C984E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4FB812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0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F96B812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4204A8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5D7FB8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9D945C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F55E38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Dyslipidemi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D070A9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22DF41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7F9B06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4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0F24DE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4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AA30D2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C3D600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00B86D7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42FA1E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26359B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87479F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6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7771DE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FC3948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erckel</w:t>
            </w:r>
            <w:proofErr w:type="spellEnd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 cell carcinoma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D25653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EA7EF7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B9A094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OPD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F630EA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6372F4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E1CCF1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241969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93A4A7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C48630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42F7029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540BFA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004F91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9D5445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5AACA83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42803C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E26547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F84462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083509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Atrial Fibrillat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B8246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B58371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2463A6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B3A90F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0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0D7A1D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B681D0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Yes</w:t>
            </w:r>
          </w:p>
        </w:tc>
      </w:tr>
      <w:tr w:rsidR="00057585" w:rsidRPr="00057585" w14:paraId="685AB99F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AEEB91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0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33EE21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E759F6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6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170C155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DB592F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9D4440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F42BE1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7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E84959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F6B6BA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70E403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8C311B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2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E8B841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5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957C57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74049C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7F88B9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B8FE54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A5C7AF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8E60E0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B3FFA7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63617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F9FDE9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32BFD9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9AC211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B7E087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D1744A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0B16D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29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1C1744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2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5969FE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E81787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D8772CA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50FBF4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828D84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1FE40C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8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20837CF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051E37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090B30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A303EF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7EBC76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iabetes Mellitus, Dyslipidemia, Hypo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B4E374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AC603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9F4C0C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9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D946A1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2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1B7898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923628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F1E9946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4B8D7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D7FFA0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A6F36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D44D46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,8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7A5394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92C07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0ED879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37886B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o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D453D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9A0947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06CE97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D44FED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AF2BB4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D068B6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621AA02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3EB0EB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BA1295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0BB25A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6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69F4843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,7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7A403B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A2F410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1DD555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320019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Diabetes Mellitus, Dyslipidemi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DE9B18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94D7B2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C7AC74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82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D3C0AD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379CE3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2E8556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365E2CA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483FB2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646B44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7EC89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7E2C0B9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,6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108279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0E3900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519B4D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63C44F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yslipidemi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2ED14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1EB1C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097399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91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4886FC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96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135FC8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F2617A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14B14B9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6BA550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55C816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8DD051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4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181CF1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21B132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3B9C11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830681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417108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3E2E05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1C551D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9E1254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D5F166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3EAC3C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064C39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11B630C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0AD5C0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5B094F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250B84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7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DBB4E9F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6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5C3EBC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838E5B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9D2898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CF3FD2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OPD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742AE1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41D465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21FD12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97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9A8317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47F849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B0D87B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E5FCC6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2B3A3B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09C93F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1E49D6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A777E3D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2,8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532D3B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9F1AA8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7274DE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7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9E4DA2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B92FE5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1340B1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49AA07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7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B0ABBB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5D118A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1AB942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285DE6B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C31474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9889A7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89A334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EAEDEAC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9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5A1542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92777E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A2F90D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DD368B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hyroidism, Hepatitis, Strok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265C0B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49F5D8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0D432E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77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7B2862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7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6D0D6F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4D38A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9B5FA91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4B2A8C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0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501C88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0762AD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0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05697D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50B876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656E0D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/anti-CTLA4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DFBC71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F12497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oronary artery disease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B98972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7EC370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C0791F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31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977475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1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FF968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E331B9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DEEEBBD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55A8BE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DB6073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B40A5B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A218525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9,0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2FD8A0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3A3E64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1C55E0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BB4E32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eep Vein Thrombosis, Hyper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57BE46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CF61FF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934B9F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29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6D023C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9F8A53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2E608D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485EF0E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1D6894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lastRenderedPageBreak/>
              <w:t>3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E5C430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4852BA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3E88F0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2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BC3752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Gastric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471435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830231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9BFDB3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yslipidemia, COPD, Diabete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049922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1783BA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C9567F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51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AC1242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E93B3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358E64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1CA8540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30C2B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6AA4C5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E3F23A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747C883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2,9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7E4135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3C6007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0BA5C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FE2812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o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819D2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ZD122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A7758F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F9C7CD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16EACD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3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DE947F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97A876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0D2F9D0B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0AB73F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C8BCCA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A35FB6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3FB801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4,8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26D664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terine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9FA1BC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B091EB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7EB9EB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Osteoarthriti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5344BE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2501DE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atigu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6980A0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1C6543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098898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6E0126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998C62C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6A86BE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640BD5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CAC511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8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9B0298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0,7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635632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928A8F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7E75D4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1F3550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F1293C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6BC6B7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573D88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81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84759A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4478A5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7927B8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960DF58" w14:textId="77777777" w:rsidTr="00057585">
        <w:trPr>
          <w:gridAfter w:val="1"/>
          <w:wAfter w:w="967" w:type="dxa"/>
          <w:trHeight w:val="9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4F77CA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576A18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31FD07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0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68C90C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7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99B540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6F33E5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CAACF5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FE0361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enign prostate hyperplasia, peptic ulcer, hyperuricemia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788A85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RNA-1273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0AFC99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rthralgia, Fatigu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2D626A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2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C95014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4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B5EADE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A4237B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D142488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46507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2E5BBA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25D4DD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7FE5DB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9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5A1D79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ncreatic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CD90F0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216DF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3842C9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iabetes Mellitu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0B0705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BD32D6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F82645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5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84F8C3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9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EC2399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C29725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Yes</w:t>
            </w:r>
          </w:p>
        </w:tc>
      </w:tr>
      <w:tr w:rsidR="00057585" w:rsidRPr="00057585" w14:paraId="261E17B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8CA66B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7D2AD1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846C01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D450F4C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,3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D68ACA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terine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3B3640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411E5B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DA78B8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F9FB9C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DA66F3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5066B9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8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25AB0C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2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C3BFD0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468089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0E72D046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B7FB9C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07681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D309E1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D2E5FA7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7186E7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Cancer of </w:t>
            </w:r>
            <w:proofErr w:type="spellStart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nkown</w:t>
            </w:r>
            <w:proofErr w:type="spellEnd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 </w:t>
            </w:r>
            <w:proofErr w:type="spellStart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Origing</w:t>
            </w:r>
            <w:proofErr w:type="spellEnd"/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51F11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59AEBD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356E4A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78DFDE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D528C1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2D4396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2AAD3F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E93C49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5E99E8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3630773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5ACC83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0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08B094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0EFD45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BB0F40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E8D964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terine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8CA88B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CEACDF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6ED14A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dyslipidemia, Arrhythmias, Diabete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03E889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A0BB41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E09CED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1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952110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C645FC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1BC645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2D24A65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9217B1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47B7FD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0E513B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F31D91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,4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66285D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CB4BF2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D160A5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19891C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ulmonary embolism, hypertens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51CC8F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RNA-1273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56B7D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5D7CC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98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2DDC32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0941F8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D89997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AA72C8D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87CD37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7C86C3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EEC75D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2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071763F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,6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BD2311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ncreatic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9B32AC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97C2CA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BCA6DF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glaucom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FE89DE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9FD86B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E2633D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AA051C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36EAE8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82ABD2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1D3828CE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A64FD9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61073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85F54E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C49D08D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4,9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6D2A3F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9E80B9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 xml:space="preserve">Anti-PD1 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612C00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85CE01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Dyslipidemi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0EE57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C860F2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DFF12F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9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D88885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6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9E36B5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49AAEF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8C379F1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E823B3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52627F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3D7DBB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B13C82D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0,6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0F34D0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0DDCCF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80E1DD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09C8F3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12EE1F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EA0527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, fever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787A76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31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A2EA31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8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A328B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02F119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2486A17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E29FE7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134AD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B2AAB0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F07A6C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8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A95484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Uterine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023A0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C79433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315381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015249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629A01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5EEF65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B6CF74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E56C41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1AE99A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5BEC2FD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F1ABB7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F96862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CA5F37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579FFE2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0,6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45A714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ladder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CB83AC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2B3046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8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8BC109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Gestational Trophoblastic Diseas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1D6889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E43DB9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C4CAAB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43E0D6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B957AA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708FBFD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E2D6D28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24B4CB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DCBA68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C182C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2C218F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B451A1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507CEE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79A7F1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D0A6E2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43064A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F91FAA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E4A14D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B0D4D4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85B3F5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F9ABC1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3651F38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FC16BF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A58247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27CEB7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D62DB9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48F577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A1B7D1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B9AEE2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1AEAE8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Strok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56B180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885EFA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548BAF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7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2390D3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8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1BBCF8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D14D61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28E4BD0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96B876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D364F0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78202B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AE7A59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5,2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D9882B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EDAC2C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96E22A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6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3457E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Coronary artery disease, Aortic aneury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1C2C3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3D89C1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7E8BF9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7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70C297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8A00AC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EC97B5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7D588E0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7FF712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0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DA407E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8CF3D7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9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17612D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4,5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9BC96D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F2C74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6D422E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34C84B0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, asthma, diabetes mellitus, hypothyroidism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98B1C5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8CA3B1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14A089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5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038993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65BBA3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802A08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2293170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5F0E2C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1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5399BC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E19075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1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13A7DD9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BFADC5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reast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1E43F7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C6378B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F1BF9F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F5297D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RNA-1273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E97AB4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5B93C2E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EA7E8A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A957AB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391270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DA33C9C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FE644B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2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FE7525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84F75A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6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B616688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2,2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2A7213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0B2CC9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660B0B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668958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ulmonary embolism, hypothyroidism, seizures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53E353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E8D381B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AAE409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8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39EFF5E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65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5BAA3F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43057C1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71A5DFEF" w14:textId="77777777" w:rsidTr="00057585">
        <w:trPr>
          <w:gridAfter w:val="1"/>
          <w:wAfter w:w="967" w:type="dxa"/>
          <w:trHeight w:val="6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A59210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3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55338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Μ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7A7ADE5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0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6C705D4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6,1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C37757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6A28C88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64F6149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F82021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proofErr w:type="spellStart"/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rrhythmias,hyperuricemia,nephrolithiasis</w:t>
            </w:r>
            <w:proofErr w:type="spellEnd"/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996D62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AA2F0BC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17FA303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7418989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69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EA337F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6A7E26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5145ED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38CD57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4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CE57FE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B68CD0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8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E8E9F6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,8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084D5D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reast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30C097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-L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FD335A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4BF10D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0F56CD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25CFCB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acial rash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4581AD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30AE84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3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247D9F6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259AB7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02337DB9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986E05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5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0659DEC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0C411F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7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CF322BA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3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688112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Kidney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D0738B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916E698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5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5E993E9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02295A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5F9320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0400B8D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33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2AC0E854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1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59DA38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B9730A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33C9405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C6AD50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6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97A8D6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D8FE44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7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4346A8E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9E8947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ervical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A93782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66749C5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29DEC2E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1F7A53E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2F107A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63BE6EF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BB51FB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A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E8EFC6A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1E7619D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58B15215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AB531A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7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243E9F6C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176BE3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3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36BFE81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,9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10F4905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Lung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2711A7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3810EBF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4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7C387CE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1E1C8987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hideMark/>
          </w:tcPr>
          <w:p w14:paraId="47D4D13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A6A13C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1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62857E0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40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363FB57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hideMark/>
          </w:tcPr>
          <w:p w14:paraId="4522876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4FA9C7B1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25A6DD67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8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D886FD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6385B02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5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7B0840E0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7,4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6ADD9D3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Ovarian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68A1E4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0BB8BDED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495AD3AF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3C77CF52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hideMark/>
          </w:tcPr>
          <w:p w14:paraId="5B594219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Fatigue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0A49939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355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3B0183E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91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559EDD3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hideMark/>
          </w:tcPr>
          <w:p w14:paraId="4A984C09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  <w:tr w:rsidR="00057585" w:rsidRPr="00057585" w14:paraId="6ACDF5EA" w14:textId="77777777" w:rsidTr="00057585">
        <w:trPr>
          <w:gridAfter w:val="1"/>
          <w:wAfter w:w="967" w:type="dxa"/>
          <w:trHeight w:val="300"/>
        </w:trPr>
        <w:tc>
          <w:tcPr>
            <w:tcW w:w="384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3F5EA3A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59</w:t>
            </w:r>
          </w:p>
        </w:tc>
        <w:tc>
          <w:tcPr>
            <w:tcW w:w="45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2CB8E2A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M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4BDD231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68</w:t>
            </w:r>
          </w:p>
        </w:tc>
        <w:tc>
          <w:tcPr>
            <w:tcW w:w="50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7D975F06" w14:textId="77777777" w:rsidR="0005001B" w:rsidRPr="0005001B" w:rsidRDefault="0005001B" w:rsidP="0005001B">
            <w:pPr>
              <w:jc w:val="right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9,6</w:t>
            </w:r>
          </w:p>
        </w:tc>
        <w:tc>
          <w:tcPr>
            <w:tcW w:w="915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3325623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Colon cancer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3C34B2C4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Anti-PD1</w:t>
            </w:r>
          </w:p>
        </w:tc>
        <w:tc>
          <w:tcPr>
            <w:tcW w:w="1018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4CBACF30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</w:t>
            </w:r>
          </w:p>
        </w:tc>
        <w:tc>
          <w:tcPr>
            <w:tcW w:w="2956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35AB30F1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Hypertension</w:t>
            </w:r>
          </w:p>
        </w:tc>
        <w:tc>
          <w:tcPr>
            <w:tcW w:w="914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0381527D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BNT162b2</w:t>
            </w:r>
          </w:p>
        </w:tc>
        <w:tc>
          <w:tcPr>
            <w:tcW w:w="91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4C6E7" w:fill="B4C6E7"/>
            <w:hideMark/>
          </w:tcPr>
          <w:p w14:paraId="13463D16" w14:textId="77777777" w:rsidR="0005001B" w:rsidRPr="0005001B" w:rsidRDefault="0005001B" w:rsidP="0005001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Pain at the site of injection</w:t>
            </w:r>
          </w:p>
        </w:tc>
        <w:tc>
          <w:tcPr>
            <w:tcW w:w="1240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4C6E7" w:fill="B4C6E7"/>
            <w:hideMark/>
          </w:tcPr>
          <w:p w14:paraId="08A226E6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2300</w:t>
            </w:r>
          </w:p>
        </w:tc>
        <w:tc>
          <w:tcPr>
            <w:tcW w:w="1203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B4C6E7" w:fill="B4C6E7"/>
            <w:hideMark/>
          </w:tcPr>
          <w:p w14:paraId="4FBAF7FB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1830</w:t>
            </w:r>
          </w:p>
        </w:tc>
        <w:tc>
          <w:tcPr>
            <w:tcW w:w="1066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B4C6E7" w:fill="B4C6E7"/>
            <w:hideMark/>
          </w:tcPr>
          <w:p w14:paraId="52C83B63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ne</w:t>
            </w:r>
          </w:p>
        </w:tc>
        <w:tc>
          <w:tcPr>
            <w:tcW w:w="1470" w:type="dxa"/>
            <w:gridSpan w:val="2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B4C6E7" w:fill="B4C6E7"/>
            <w:hideMark/>
          </w:tcPr>
          <w:p w14:paraId="669B31AF" w14:textId="77777777" w:rsidR="0005001B" w:rsidRPr="0005001B" w:rsidRDefault="0005001B" w:rsidP="0005001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</w:pPr>
            <w:r w:rsidRPr="0005001B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val="en-US" w:eastAsia="el-GR"/>
              </w:rPr>
              <w:t>No</w:t>
            </w:r>
          </w:p>
        </w:tc>
      </w:tr>
    </w:tbl>
    <w:p w14:paraId="243709B5" w14:textId="77777777" w:rsidR="0005001B" w:rsidRDefault="0005001B" w:rsidP="0005001B"/>
    <w:p w14:paraId="61FF7D81" w14:textId="11239B48" w:rsidR="00451CF4" w:rsidRPr="0005001B" w:rsidRDefault="000012DE" w:rsidP="0005001B"/>
    <w:sectPr w:rsidR="00451CF4" w:rsidRPr="0005001B" w:rsidSect="00313BA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BAE"/>
    <w:rsid w:val="000012DE"/>
    <w:rsid w:val="000230EE"/>
    <w:rsid w:val="000465A4"/>
    <w:rsid w:val="0005001B"/>
    <w:rsid w:val="00057585"/>
    <w:rsid w:val="000B5DF1"/>
    <w:rsid w:val="003047A0"/>
    <w:rsid w:val="0030710F"/>
    <w:rsid w:val="00313BAE"/>
    <w:rsid w:val="00494552"/>
    <w:rsid w:val="005214B2"/>
    <w:rsid w:val="00524689"/>
    <w:rsid w:val="00573F1E"/>
    <w:rsid w:val="00600B6F"/>
    <w:rsid w:val="00621636"/>
    <w:rsid w:val="00631BB1"/>
    <w:rsid w:val="006B79BC"/>
    <w:rsid w:val="007C2286"/>
    <w:rsid w:val="00823A86"/>
    <w:rsid w:val="00837372"/>
    <w:rsid w:val="00881C31"/>
    <w:rsid w:val="00893982"/>
    <w:rsid w:val="00946F57"/>
    <w:rsid w:val="00A34FCF"/>
    <w:rsid w:val="00A3770F"/>
    <w:rsid w:val="00A92AB4"/>
    <w:rsid w:val="00AC4F01"/>
    <w:rsid w:val="00BC2ED9"/>
    <w:rsid w:val="00C17D73"/>
    <w:rsid w:val="00E52CE8"/>
    <w:rsid w:val="00E53E9B"/>
    <w:rsid w:val="00F4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83EC"/>
  <w15:chartTrackingRefBased/>
  <w15:docId w15:val="{A0B09A5F-7595-8C40-9C40-EAFCDEB2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9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97</Words>
  <Characters>5117</Characters>
  <Application>Microsoft Office Word</Application>
  <DocSecurity>0</DocSecurity>
  <Lines>42</Lines>
  <Paragraphs>1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Liontos</dc:creator>
  <cp:keywords/>
  <dc:description/>
  <cp:lastModifiedBy>Suresh kumar.S</cp:lastModifiedBy>
  <cp:revision>4</cp:revision>
  <dcterms:created xsi:type="dcterms:W3CDTF">2021-05-21T16:54:00Z</dcterms:created>
  <dcterms:modified xsi:type="dcterms:W3CDTF">2021-05-27T11:02:00Z</dcterms:modified>
</cp:coreProperties>
</file>